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808B3" w14:textId="0231D35B" w:rsidR="00360A70" w:rsidRDefault="004C3B9A" w:rsidP="009F6A25">
      <w:pPr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</w:pPr>
      <w:r w:rsidRPr="004C3B9A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360A70">
        <w:rPr>
          <w:rFonts w:ascii="Times New Roman" w:hAnsi="Times New Roman" w:cs="Times New Roman" w:hint="eastAsia"/>
          <w:sz w:val="20"/>
          <w:szCs w:val="20"/>
        </w:rPr>
        <w:t>1</w:t>
      </w:r>
      <w:r w:rsidR="003A45E1">
        <w:rPr>
          <w:rFonts w:ascii="Times New Roman" w:hAnsi="Times New Roman" w:cs="Times New Roman"/>
          <w:sz w:val="20"/>
          <w:szCs w:val="20"/>
        </w:rPr>
        <w:t>.</w:t>
      </w:r>
      <w:r w:rsidR="002019B9" w:rsidRPr="004C3B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60A70" w:rsidRPr="00360A70">
        <w:rPr>
          <w:rFonts w:ascii="Times New Roman" w:hAnsi="Times New Roman" w:cs="Times New Roman"/>
          <w:color w:val="000000" w:themeColor="text1"/>
          <w:sz w:val="20"/>
          <w:szCs w:val="20"/>
        </w:rPr>
        <w:t>Different wine bouquet precursor contents among Neutral, Aromatic, and Full-bodied wine grape varieties</w:t>
      </w:r>
      <w:r w:rsidR="00F2312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565"/>
        <w:gridCol w:w="1376"/>
        <w:gridCol w:w="1418"/>
      </w:tblGrid>
      <w:tr w:rsidR="00360A70" w14:paraId="7A404E97" w14:textId="77777777" w:rsidTr="00360A7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70DC39" w14:textId="00FFE086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D453B" w14:textId="28AA1C26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talian Ries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5D010" w14:textId="40335C76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Marsel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BB14F" w14:textId="398C912C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Yanniang No.2</w:t>
            </w:r>
          </w:p>
        </w:tc>
      </w:tr>
      <w:tr w:rsidR="00360A70" w14:paraId="0025821E" w14:textId="77777777" w:rsidTr="00360A70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013FD82" w14:textId="67E07C48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0" w:type="auto"/>
            <w:tcBorders>
              <w:bottom w:val="nil"/>
            </w:tcBorders>
          </w:tcPr>
          <w:p w14:paraId="69F10C9C" w14:textId="5B13060C" w:rsidR="00360A70" w:rsidRDefault="00360A7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5.92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3</w:t>
            </w:r>
            <w:r w:rsidR="00302DA0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5F7DB933" w14:textId="15B1C51E" w:rsidR="00360A70" w:rsidRDefault="00302DA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5.84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5 a</w:t>
            </w:r>
          </w:p>
        </w:tc>
        <w:tc>
          <w:tcPr>
            <w:tcW w:w="0" w:type="auto"/>
            <w:tcBorders>
              <w:bottom w:val="nil"/>
            </w:tcBorders>
          </w:tcPr>
          <w:p w14:paraId="7536D562" w14:textId="09D9F4E6" w:rsidR="00360A70" w:rsidRDefault="00302DA0" w:rsidP="009F6A25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6.02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62 a</w:t>
            </w:r>
          </w:p>
        </w:tc>
      </w:tr>
      <w:tr w:rsidR="00302DA0" w14:paraId="21C9A8E9" w14:textId="77777777" w:rsidTr="00360A7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FD725E" w14:textId="211C5F05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hydroxylinal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96634" w14:textId="27389112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19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021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2A9E4" w14:textId="78CFB4A3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1.38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12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EC50DD" w14:textId="6485D0BA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3.76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28 a</w:t>
            </w:r>
          </w:p>
        </w:tc>
      </w:tr>
      <w:tr w:rsidR="00302DA0" w14:paraId="3399BC89" w14:textId="77777777" w:rsidTr="00360A7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061AE36" w14:textId="58761742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oxolinal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536F7" w14:textId="01F628FD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16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024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A8A68" w14:textId="1CF08046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89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092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C881A" w14:textId="4BCE3B64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2.23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21 a</w:t>
            </w:r>
          </w:p>
        </w:tc>
      </w:tr>
      <w:tr w:rsidR="00302DA0" w14:paraId="5FC5799B" w14:textId="77777777" w:rsidTr="00360A70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BE2A84A" w14:textId="56CB833F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360A70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 w:rsidRPr="00360A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-8-carboxylinalool</w:t>
            </w:r>
          </w:p>
        </w:tc>
        <w:tc>
          <w:tcPr>
            <w:tcW w:w="0" w:type="auto"/>
            <w:tcBorders>
              <w:top w:val="nil"/>
            </w:tcBorders>
          </w:tcPr>
          <w:p w14:paraId="315EF487" w14:textId="2AA34ADE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081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0093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22D7AA20" w14:textId="1193086E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34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041 </w:t>
            </w:r>
            <w:r w:rsidR="00AE2D0D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14:paraId="46A64140" w14:textId="2090B6C7" w:rsidR="00302DA0" w:rsidRDefault="00302DA0" w:rsidP="00302DA0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0.92 </w:t>
            </w:r>
            <w:r w:rsidRPr="00302DA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.11 a</w:t>
            </w:r>
          </w:p>
        </w:tc>
      </w:tr>
    </w:tbl>
    <w:p w14:paraId="64D0D7C5" w14:textId="5129964E" w:rsidR="007D3D4E" w:rsidRDefault="00360A70" w:rsidP="009F6A25">
      <w:pPr>
        <w:spacing w:line="480" w:lineRule="auto"/>
        <w:rPr>
          <w:rFonts w:hint="eastAsia"/>
        </w:rPr>
      </w:pP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The contents of linalool, (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)-8-hydroxylinalool, (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)-8-oxolinalool and (</w:t>
      </w:r>
      <w:r w:rsidRPr="0019504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-8-carboxylinalool in the grape berries were determined using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PLC-HRMS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>. Data are presented as means ± SEs (</w:t>
      </w:r>
      <w:r w:rsidRPr="0019504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. Letters represent significant differences among three wine bouquet type</w:t>
      </w:r>
      <w:r w:rsidRPr="00195042" w:rsidDel="001C3CD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19504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varieties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significance level of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Pr="001950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 0.05, as determined using ANOVA followed by Fisher’s LSD test.</w:t>
      </w:r>
    </w:p>
    <w:sectPr w:rsidR="007D3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8A26C" w14:textId="77777777" w:rsidR="00182FF6" w:rsidRDefault="00182FF6" w:rsidP="00157A01">
      <w:pPr>
        <w:rPr>
          <w:rFonts w:hint="eastAsia"/>
        </w:rPr>
      </w:pPr>
      <w:r>
        <w:separator/>
      </w:r>
    </w:p>
  </w:endnote>
  <w:endnote w:type="continuationSeparator" w:id="0">
    <w:p w14:paraId="09DCBC25" w14:textId="77777777" w:rsidR="00182FF6" w:rsidRDefault="00182FF6" w:rsidP="00157A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EFA24" w14:textId="77777777" w:rsidR="00182FF6" w:rsidRDefault="00182FF6" w:rsidP="00157A01">
      <w:pPr>
        <w:rPr>
          <w:rFonts w:hint="eastAsia"/>
        </w:rPr>
      </w:pPr>
      <w:r>
        <w:separator/>
      </w:r>
    </w:p>
  </w:footnote>
  <w:footnote w:type="continuationSeparator" w:id="0">
    <w:p w14:paraId="0EA8EFC0" w14:textId="77777777" w:rsidR="00182FF6" w:rsidRDefault="00182FF6" w:rsidP="00157A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B9"/>
    <w:rsid w:val="000938A3"/>
    <w:rsid w:val="00157A01"/>
    <w:rsid w:val="00182FF6"/>
    <w:rsid w:val="00197BE7"/>
    <w:rsid w:val="002019B9"/>
    <w:rsid w:val="002466FC"/>
    <w:rsid w:val="002B7AAC"/>
    <w:rsid w:val="002C6EB7"/>
    <w:rsid w:val="002E366E"/>
    <w:rsid w:val="002F72F6"/>
    <w:rsid w:val="00302DA0"/>
    <w:rsid w:val="00345606"/>
    <w:rsid w:val="00360A70"/>
    <w:rsid w:val="003A45E1"/>
    <w:rsid w:val="004C3B9A"/>
    <w:rsid w:val="004D4FB0"/>
    <w:rsid w:val="00513115"/>
    <w:rsid w:val="00550E6C"/>
    <w:rsid w:val="00557F03"/>
    <w:rsid w:val="005F7DAD"/>
    <w:rsid w:val="0062625D"/>
    <w:rsid w:val="00631CA8"/>
    <w:rsid w:val="006453D1"/>
    <w:rsid w:val="006873C0"/>
    <w:rsid w:val="006A3C9D"/>
    <w:rsid w:val="00742264"/>
    <w:rsid w:val="0075112E"/>
    <w:rsid w:val="0076721E"/>
    <w:rsid w:val="00795423"/>
    <w:rsid w:val="007D3D4E"/>
    <w:rsid w:val="0086239A"/>
    <w:rsid w:val="009101F3"/>
    <w:rsid w:val="0093147B"/>
    <w:rsid w:val="00953EC8"/>
    <w:rsid w:val="009738D4"/>
    <w:rsid w:val="009A3838"/>
    <w:rsid w:val="009B52AF"/>
    <w:rsid w:val="009D2F01"/>
    <w:rsid w:val="009F6A25"/>
    <w:rsid w:val="00A00FCC"/>
    <w:rsid w:val="00A05C95"/>
    <w:rsid w:val="00A206F8"/>
    <w:rsid w:val="00AE2D0D"/>
    <w:rsid w:val="00B25F04"/>
    <w:rsid w:val="00BA61F0"/>
    <w:rsid w:val="00C262BE"/>
    <w:rsid w:val="00C74C31"/>
    <w:rsid w:val="00CD35F6"/>
    <w:rsid w:val="00D06469"/>
    <w:rsid w:val="00D472A9"/>
    <w:rsid w:val="00D871E5"/>
    <w:rsid w:val="00D9484D"/>
    <w:rsid w:val="00E34B27"/>
    <w:rsid w:val="00EC23C2"/>
    <w:rsid w:val="00F23125"/>
    <w:rsid w:val="00F36114"/>
    <w:rsid w:val="00FA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CD2C4"/>
  <w15:chartTrackingRefBased/>
  <w15:docId w15:val="{395EFAB8-4104-4E71-A28E-3D89A2CC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A01"/>
    <w:rPr>
      <w:sz w:val="18"/>
      <w:szCs w:val="18"/>
    </w:rPr>
  </w:style>
  <w:style w:type="table" w:styleId="a7">
    <w:name w:val="Table Grid"/>
    <w:basedOn w:val="a1"/>
    <w:uiPriority w:val="39"/>
    <w:rsid w:val="0036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4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014</dc:creator>
  <cp:keywords/>
  <dc:description/>
  <cp:lastModifiedBy>Zhi Song</cp:lastModifiedBy>
  <cp:revision>41</cp:revision>
  <dcterms:created xsi:type="dcterms:W3CDTF">2023-04-19T07:32:00Z</dcterms:created>
  <dcterms:modified xsi:type="dcterms:W3CDTF">2024-09-12T14:50:00Z</dcterms:modified>
</cp:coreProperties>
</file>